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E9C" w:rsidRDefault="00414E21">
      <w:r w:rsidRPr="005507DA">
        <w:rPr>
          <w:b/>
          <w:sz w:val="24"/>
          <w:szCs w:val="24"/>
        </w:rPr>
        <w:t>Additional file 1</w:t>
      </w:r>
      <w:r w:rsidRPr="00414E21">
        <w:rPr>
          <w:sz w:val="24"/>
          <w:szCs w:val="24"/>
        </w:rPr>
        <w:t xml:space="preserve">. Chromosomal position of MADS-box genes that did not appear to belong to a functional gene. Bold: </w:t>
      </w:r>
      <w:r w:rsidR="00D609DB">
        <w:rPr>
          <w:sz w:val="24"/>
          <w:szCs w:val="24"/>
        </w:rPr>
        <w:t xml:space="preserve">Lack of detected </w:t>
      </w:r>
      <w:r w:rsidR="000467E1" w:rsidRPr="00D609DB">
        <w:rPr>
          <w:sz w:val="24"/>
          <w:szCs w:val="24"/>
        </w:rPr>
        <w:t xml:space="preserve">functional structure </w:t>
      </w:r>
      <w:r w:rsidR="00D609DB">
        <w:rPr>
          <w:sz w:val="24"/>
          <w:szCs w:val="24"/>
        </w:rPr>
        <w:t>could</w:t>
      </w:r>
      <w:r w:rsidR="000467E1" w:rsidRPr="00D609DB">
        <w:rPr>
          <w:sz w:val="24"/>
          <w:szCs w:val="24"/>
        </w:rPr>
        <w:t xml:space="preserve"> be due to incomplete </w:t>
      </w:r>
      <w:r w:rsidR="00D609DB">
        <w:rPr>
          <w:sz w:val="24"/>
          <w:szCs w:val="24"/>
        </w:rPr>
        <w:t xml:space="preserve">sequence </w:t>
      </w:r>
      <w:r w:rsidR="000467E1" w:rsidRPr="00D609DB">
        <w:rPr>
          <w:sz w:val="24"/>
          <w:szCs w:val="24"/>
        </w:rPr>
        <w:t>data in the</w:t>
      </w:r>
      <w:r w:rsidR="000467E1" w:rsidRPr="00D9437C">
        <w:rPr>
          <w:sz w:val="24"/>
          <w:szCs w:val="24"/>
        </w:rPr>
        <w:t xml:space="preserve"> assembly or </w:t>
      </w:r>
      <w:r w:rsidR="00D609DB">
        <w:rPr>
          <w:sz w:val="24"/>
          <w:szCs w:val="24"/>
        </w:rPr>
        <w:t xml:space="preserve">the gene </w:t>
      </w:r>
      <w:r w:rsidR="000467E1" w:rsidRPr="00D9437C">
        <w:rPr>
          <w:sz w:val="24"/>
          <w:szCs w:val="24"/>
        </w:rPr>
        <w:t>might be functional in another cultivar</w:t>
      </w:r>
      <w:r w:rsidR="000467E1">
        <w:rPr>
          <w:sz w:val="24"/>
          <w:szCs w:val="24"/>
        </w:rPr>
        <w:t>.</w:t>
      </w:r>
    </w:p>
    <w:tbl>
      <w:tblPr>
        <w:tblStyle w:val="LightShading"/>
        <w:tblW w:w="9483" w:type="dxa"/>
        <w:tblLook w:val="04A0"/>
      </w:tblPr>
      <w:tblGrid>
        <w:gridCol w:w="892"/>
        <w:gridCol w:w="8684"/>
      </w:tblGrid>
      <w:tr w:rsidR="00C32E9C" w:rsidRPr="00C32E9C" w:rsidTr="00C32E9C">
        <w:trPr>
          <w:cnfStyle w:val="100000000000"/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hromosome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Position</w:t>
            </w:r>
          </w:p>
        </w:tc>
      </w:tr>
      <w:tr w:rsidR="00C32E9C" w:rsidRPr="00C32E9C" w:rsidTr="00C32E9C">
        <w:trPr>
          <w:cnfStyle w:val="000000100000"/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hr00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/>
                <w:color w:val="000000"/>
              </w:rPr>
              <w:t>complement(24505387..24505650)</w:t>
            </w:r>
          </w:p>
        </w:tc>
      </w:tr>
      <w:tr w:rsidR="00C32E9C" w:rsidRPr="00C32E9C" w:rsidTr="00C32E9C">
        <w:trPr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hr01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00000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/>
                <w:color w:val="000000"/>
              </w:rPr>
              <w:t>complement(join(1600202..1600581,1600693..1600739,1600861..1600902,1601109..1601272,1601382..1601450,1602332..1602517))</w:t>
            </w:r>
          </w:p>
        </w:tc>
      </w:tr>
      <w:tr w:rsidR="00C32E9C" w:rsidRPr="00C32E9C" w:rsidTr="00C32E9C">
        <w:trPr>
          <w:cnfStyle w:val="000000100000"/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hr01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/>
                <w:color w:val="000000"/>
              </w:rPr>
              <w:t>complement(19055389..19055921)</w:t>
            </w:r>
          </w:p>
        </w:tc>
      </w:tr>
      <w:tr w:rsidR="00C32E9C" w:rsidRPr="00C32E9C" w:rsidTr="00C32E9C">
        <w:trPr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hr03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00000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/>
                <w:color w:val="000000"/>
              </w:rPr>
              <w:t>10790483..10790644</w:t>
            </w:r>
          </w:p>
        </w:tc>
      </w:tr>
      <w:tr w:rsidR="00C32E9C" w:rsidRPr="00C32E9C" w:rsidTr="00C32E9C">
        <w:trPr>
          <w:cnfStyle w:val="000000100000"/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hr05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/>
                <w:color w:val="000000"/>
              </w:rPr>
              <w:t>complement(21835788..21836023)</w:t>
            </w:r>
          </w:p>
        </w:tc>
      </w:tr>
      <w:tr w:rsidR="00C32E9C" w:rsidRPr="00C32E9C" w:rsidTr="00C32E9C">
        <w:trPr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hr08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00000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/>
                <w:color w:val="000000"/>
              </w:rPr>
              <w:t>20140977..20141178</w:t>
            </w:r>
          </w:p>
        </w:tc>
      </w:tr>
      <w:tr w:rsidR="00C32E9C" w:rsidRPr="00C32E9C" w:rsidTr="00C32E9C">
        <w:trPr>
          <w:cnfStyle w:val="000000100000"/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hr08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/>
                <w:color w:val="000000"/>
              </w:rPr>
              <w:t>complement(join(4946606..4946904,4951644..4951681,4951687..4951937,4951940..4952329))</w:t>
            </w:r>
          </w:p>
        </w:tc>
      </w:tr>
      <w:tr w:rsidR="00C32E9C" w:rsidRPr="00C32E9C" w:rsidTr="00C32E9C">
        <w:trPr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hr12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00000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/>
                <w:color w:val="000000"/>
              </w:rPr>
              <w:t>12634867..12635396</w:t>
            </w:r>
          </w:p>
        </w:tc>
      </w:tr>
      <w:tr w:rsidR="00C32E9C" w:rsidRPr="00C32E9C" w:rsidTr="00C32E9C">
        <w:trPr>
          <w:cnfStyle w:val="000000100000"/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hr15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/>
                <w:color w:val="000000"/>
              </w:rPr>
              <w:t>complement(17739948..17740139)</w:t>
            </w:r>
          </w:p>
        </w:tc>
      </w:tr>
      <w:tr w:rsidR="00C32E9C" w:rsidRPr="00C32E9C" w:rsidTr="00C32E9C">
        <w:trPr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hr15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00000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/>
                <w:color w:val="000000"/>
              </w:rPr>
              <w:t>17821308..17821499</w:t>
            </w:r>
          </w:p>
        </w:tc>
      </w:tr>
      <w:tr w:rsidR="00C32E9C" w:rsidRPr="00C32E9C" w:rsidTr="00C32E9C">
        <w:trPr>
          <w:cnfStyle w:val="000000100000"/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hr15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/>
                <w:color w:val="000000"/>
              </w:rPr>
              <w:t>complement(17864506..17864690)</w:t>
            </w:r>
          </w:p>
        </w:tc>
      </w:tr>
      <w:tr w:rsidR="00C32E9C" w:rsidRPr="00C32E9C" w:rsidTr="00C32E9C">
        <w:trPr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hr15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00000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/>
                <w:color w:val="000000"/>
              </w:rPr>
              <w:t>complement(17931826..17932017)</w:t>
            </w:r>
          </w:p>
        </w:tc>
      </w:tr>
      <w:tr w:rsidR="00C32E9C" w:rsidRPr="00C32E9C" w:rsidTr="00C32E9C">
        <w:trPr>
          <w:cnfStyle w:val="000000100000"/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hr15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/>
                <w:color w:val="000000"/>
              </w:rPr>
              <w:t>complement(17967523..17967714)</w:t>
            </w:r>
          </w:p>
        </w:tc>
      </w:tr>
      <w:tr w:rsidR="00C32E9C" w:rsidRPr="00C32E9C" w:rsidTr="00C32E9C">
        <w:trPr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00000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/>
                <w:color w:val="000000"/>
              </w:rPr>
              <w:t>join(13123834..13124068,13124070..13124198,13124201..13124382,13124682..13124735)</w:t>
            </w:r>
          </w:p>
        </w:tc>
      </w:tr>
      <w:tr w:rsidR="00C32E9C" w:rsidRPr="00C32E9C" w:rsidTr="00C32E9C">
        <w:trPr>
          <w:cnfStyle w:val="000000100000"/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/>
                <w:color w:val="000000"/>
              </w:rPr>
              <w:t>complement(join(15142596..15142904,15142909..15143133))</w:t>
            </w:r>
          </w:p>
        </w:tc>
      </w:tr>
      <w:tr w:rsidR="00C32E9C" w:rsidRPr="00C32E9C" w:rsidTr="00C32E9C">
        <w:trPr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 w:val="0"/>
                <w:color w:val="000000"/>
              </w:rPr>
              <w:t>chr01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12645816..12646159</w:t>
            </w:r>
          </w:p>
        </w:tc>
      </w:tr>
      <w:tr w:rsidR="00C32E9C" w:rsidRPr="00C32E9C" w:rsidTr="00C32E9C">
        <w:trPr>
          <w:cnfStyle w:val="000000100000"/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 w:val="0"/>
                <w:color w:val="000000"/>
              </w:rPr>
              <w:t>chr02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13267758..13268257</w:t>
            </w:r>
          </w:p>
        </w:tc>
      </w:tr>
      <w:tr w:rsidR="00C32E9C" w:rsidRPr="00C32E9C" w:rsidTr="00C32E9C">
        <w:trPr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 w:val="0"/>
                <w:color w:val="000000"/>
              </w:rPr>
              <w:t>chr02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13272418..13272924</w:t>
            </w:r>
          </w:p>
        </w:tc>
      </w:tr>
      <w:tr w:rsidR="00C32E9C" w:rsidRPr="00C32E9C" w:rsidTr="00C32E9C">
        <w:trPr>
          <w:cnfStyle w:val="000000100000"/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 w:val="0"/>
                <w:color w:val="000000"/>
              </w:rPr>
              <w:t>chr02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omplement(14549891..14550040)</w:t>
            </w:r>
          </w:p>
        </w:tc>
      </w:tr>
      <w:tr w:rsidR="00C32E9C" w:rsidRPr="00C32E9C" w:rsidTr="00C32E9C">
        <w:trPr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 w:val="0"/>
                <w:color w:val="000000"/>
              </w:rPr>
              <w:t>chr02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13287079..13287523</w:t>
            </w:r>
          </w:p>
        </w:tc>
      </w:tr>
      <w:tr w:rsidR="00C32E9C" w:rsidRPr="00C32E9C" w:rsidTr="00C32E9C">
        <w:trPr>
          <w:cnfStyle w:val="000000100000"/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 w:val="0"/>
                <w:color w:val="000000"/>
              </w:rPr>
              <w:t>chr01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omplement(join(1341372..1341569,1341682..1341759))</w:t>
            </w:r>
          </w:p>
        </w:tc>
      </w:tr>
      <w:tr w:rsidR="00C32E9C" w:rsidRPr="00C32E9C" w:rsidTr="00C32E9C">
        <w:trPr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 w:val="0"/>
                <w:color w:val="000000"/>
              </w:rPr>
              <w:t>chr01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join(1342308..1342376,1342486..1342689)</w:t>
            </w:r>
          </w:p>
        </w:tc>
      </w:tr>
      <w:tr w:rsidR="00C32E9C" w:rsidRPr="00C32E9C" w:rsidTr="00C32E9C">
        <w:trPr>
          <w:cnfStyle w:val="000000100000"/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 w:val="0"/>
                <w:color w:val="000000"/>
              </w:rPr>
              <w:t>chr01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omplement(1603595..1603849)</w:t>
            </w:r>
          </w:p>
        </w:tc>
      </w:tr>
      <w:tr w:rsidR="00C32E9C" w:rsidRPr="00C32E9C" w:rsidTr="00C32E9C">
        <w:trPr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 w:val="0"/>
                <w:color w:val="000000"/>
              </w:rPr>
              <w:t>chr01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omplement(1605904..1606143)</w:t>
            </w:r>
          </w:p>
        </w:tc>
      </w:tr>
      <w:tr w:rsidR="00C32E9C" w:rsidRPr="00C32E9C" w:rsidTr="00C32E9C">
        <w:trPr>
          <w:cnfStyle w:val="000000100000"/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 w:val="0"/>
                <w:color w:val="000000"/>
              </w:rPr>
              <w:t>chr01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omplement(19018974..19019421)</w:t>
            </w:r>
          </w:p>
        </w:tc>
      </w:tr>
      <w:tr w:rsidR="00C32E9C" w:rsidRPr="00C32E9C" w:rsidTr="00C32E9C">
        <w:trPr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 w:val="0"/>
                <w:color w:val="000000"/>
              </w:rPr>
              <w:t>chr03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6875891..6876037</w:t>
            </w:r>
          </w:p>
        </w:tc>
      </w:tr>
      <w:tr w:rsidR="00C32E9C" w:rsidRPr="00C32E9C" w:rsidTr="00C32E9C">
        <w:trPr>
          <w:cnfStyle w:val="000000100000"/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 w:val="0"/>
                <w:color w:val="000000"/>
              </w:rPr>
              <w:t>chr03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8685629..8685922</w:t>
            </w:r>
          </w:p>
        </w:tc>
      </w:tr>
      <w:tr w:rsidR="00C32E9C" w:rsidRPr="00C32E9C" w:rsidTr="00C32E9C">
        <w:trPr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 w:val="0"/>
                <w:color w:val="000000"/>
              </w:rPr>
              <w:t>chr03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8717078..8717707</w:t>
            </w:r>
          </w:p>
        </w:tc>
      </w:tr>
      <w:tr w:rsidR="00C32E9C" w:rsidRPr="00C32E9C" w:rsidTr="00C32E9C">
        <w:trPr>
          <w:cnfStyle w:val="000000100000"/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 w:val="0"/>
                <w:color w:val="000000"/>
              </w:rPr>
              <w:t>chr07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omplement(join(20813741..20813825,20813907..20814058,20814159..20814278,20814373..20814492,20814971..20815090,20815199..20815304,20816222..20816317))</w:t>
            </w:r>
          </w:p>
        </w:tc>
      </w:tr>
      <w:tr w:rsidR="00C32E9C" w:rsidRPr="00C32E9C" w:rsidTr="00C32E9C">
        <w:trPr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 w:val="0"/>
                <w:color w:val="000000"/>
              </w:rPr>
              <w:t>chr07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omplement(23556037..23556195)</w:t>
            </w:r>
          </w:p>
        </w:tc>
      </w:tr>
      <w:tr w:rsidR="00C32E9C" w:rsidRPr="00C32E9C" w:rsidTr="00C32E9C">
        <w:trPr>
          <w:cnfStyle w:val="000000100000"/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 w:val="0"/>
                <w:color w:val="000000"/>
              </w:rPr>
              <w:t>chr07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omplement(25718247..25718485)</w:t>
            </w:r>
          </w:p>
        </w:tc>
      </w:tr>
      <w:tr w:rsidR="00C32E9C" w:rsidRPr="00C32E9C" w:rsidTr="00C32E9C">
        <w:trPr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 w:val="0"/>
                <w:color w:val="000000"/>
              </w:rPr>
              <w:t>chr10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omplement(8683261..8683410)</w:t>
            </w:r>
          </w:p>
        </w:tc>
      </w:tr>
      <w:tr w:rsidR="00C32E9C" w:rsidRPr="00C32E9C" w:rsidTr="00C32E9C">
        <w:trPr>
          <w:cnfStyle w:val="000000100000"/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 w:val="0"/>
                <w:color w:val="000000"/>
              </w:rPr>
              <w:t>chr12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omplement(19359186..19359387)</w:t>
            </w:r>
          </w:p>
        </w:tc>
      </w:tr>
      <w:tr w:rsidR="00C32E9C" w:rsidRPr="00C32E9C" w:rsidTr="00C32E9C">
        <w:trPr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 w:val="0"/>
                <w:color w:val="000000"/>
              </w:rPr>
              <w:t>chr13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13806131..13806298</w:t>
            </w:r>
          </w:p>
        </w:tc>
      </w:tr>
      <w:tr w:rsidR="00C32E9C" w:rsidRPr="00C32E9C" w:rsidTr="00C32E9C">
        <w:trPr>
          <w:cnfStyle w:val="000000100000"/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 w:val="0"/>
                <w:color w:val="000000"/>
              </w:rPr>
              <w:t>chr14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complement(4216493..4216713)</w:t>
            </w:r>
          </w:p>
        </w:tc>
      </w:tr>
      <w:tr w:rsidR="00C32E9C" w:rsidRPr="00C32E9C" w:rsidTr="00C32E9C">
        <w:trPr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chr15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17982499..17982633</w:t>
            </w:r>
          </w:p>
        </w:tc>
      </w:tr>
      <w:tr w:rsidR="00C32E9C" w:rsidRPr="00C32E9C" w:rsidTr="00C32E9C">
        <w:trPr>
          <w:cnfStyle w:val="000000100000"/>
          <w:trHeight w:val="300"/>
        </w:trPr>
        <w:tc>
          <w:tcPr>
            <w:cnfStyle w:val="001000000000"/>
            <w:tcW w:w="1365" w:type="dxa"/>
            <w:noWrap/>
            <w:hideMark/>
          </w:tcPr>
          <w:p w:rsidR="00C32E9C" w:rsidRPr="00C32E9C" w:rsidRDefault="00C32E9C" w:rsidP="00C32E9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b w:val="0"/>
                <w:color w:val="000000"/>
              </w:rPr>
              <w:t>chr16</w:t>
            </w:r>
          </w:p>
        </w:tc>
        <w:tc>
          <w:tcPr>
            <w:tcW w:w="8118" w:type="dxa"/>
            <w:noWrap/>
            <w:hideMark/>
          </w:tcPr>
          <w:p w:rsidR="00C32E9C" w:rsidRPr="00C32E9C" w:rsidRDefault="00C32E9C" w:rsidP="00C32E9C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C32E9C">
              <w:rPr>
                <w:rFonts w:ascii="Calibri" w:eastAsia="Times New Roman" w:hAnsi="Calibri" w:cs="Times New Roman"/>
                <w:color w:val="000000"/>
              </w:rPr>
              <w:t>13328671..13329006</w:t>
            </w:r>
          </w:p>
        </w:tc>
      </w:tr>
    </w:tbl>
    <w:p w:rsidR="00C32E9C" w:rsidRDefault="00C32E9C"/>
    <w:p w:rsidR="00C32E9C" w:rsidRDefault="00C32E9C"/>
    <w:sectPr w:rsidR="00C32E9C" w:rsidSect="00887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hyphenationZone w:val="425"/>
  <w:characterSpacingControl w:val="doNotCompress"/>
  <w:compat/>
  <w:rsids>
    <w:rsidRoot w:val="00C32E9C"/>
    <w:rsid w:val="000467E1"/>
    <w:rsid w:val="00096B2F"/>
    <w:rsid w:val="0011045E"/>
    <w:rsid w:val="001B6F8F"/>
    <w:rsid w:val="0024169F"/>
    <w:rsid w:val="00414E21"/>
    <w:rsid w:val="00424187"/>
    <w:rsid w:val="005451B3"/>
    <w:rsid w:val="005507DA"/>
    <w:rsid w:val="00887BD9"/>
    <w:rsid w:val="00962162"/>
    <w:rsid w:val="00AD5981"/>
    <w:rsid w:val="00C32E9C"/>
    <w:rsid w:val="00D609DB"/>
    <w:rsid w:val="00D765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B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32E9C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609D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9D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481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601</Characters>
  <Application>Microsoft Office Word</Application>
  <DocSecurity>0</DocSecurity>
  <Lines>13</Lines>
  <Paragraphs>3</Paragraphs>
  <ScaleCrop>false</ScaleCrop>
  <Company>Microsoft</Company>
  <LinksUpToDate>false</LinksUpToDate>
  <CharactersWithSpaces>1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G</dc:creator>
  <cp:lastModifiedBy>JeromeG</cp:lastModifiedBy>
  <cp:revision>3</cp:revision>
  <dcterms:created xsi:type="dcterms:W3CDTF">2015-08-05T13:48:00Z</dcterms:created>
  <dcterms:modified xsi:type="dcterms:W3CDTF">2015-08-05T13:50:00Z</dcterms:modified>
</cp:coreProperties>
</file>